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64F17" w14:textId="5FB66A06" w:rsidR="003931D1" w:rsidRPr="00391A9A" w:rsidRDefault="003931D1" w:rsidP="003931D1">
      <w:pPr>
        <w:pStyle w:val="BodyB"/>
        <w:widowControl w:val="0"/>
        <w:adjustRightInd w:val="0"/>
        <w:snapToGrid w:val="0"/>
        <w:spacing w:line="276" w:lineRule="auto"/>
        <w:ind w:firstLine="0"/>
        <w:rPr>
          <w:rFonts w:ascii="Arial" w:hAnsi="Arial" w:cs="Arial"/>
          <w:kern w:val="0"/>
        </w:rPr>
      </w:pPr>
      <w:r w:rsidRPr="00391A9A">
        <w:rPr>
          <w:rFonts w:ascii="Arial" w:hAnsi="Arial" w:cs="Arial"/>
          <w:i/>
          <w:kern w:val="0"/>
        </w:rPr>
        <w:t xml:space="preserve">Supplementary </w:t>
      </w:r>
      <w:r w:rsidR="00601320">
        <w:rPr>
          <w:rFonts w:ascii="Arial" w:hAnsi="Arial" w:cs="Arial"/>
          <w:i/>
          <w:kern w:val="0"/>
        </w:rPr>
        <w:t>Table</w:t>
      </w:r>
      <w:r w:rsidRPr="00391A9A">
        <w:rPr>
          <w:rFonts w:ascii="Arial" w:hAnsi="Arial" w:cs="Arial"/>
          <w:i/>
          <w:kern w:val="0"/>
        </w:rPr>
        <w:t xml:space="preserve"> 2</w:t>
      </w:r>
      <w:r w:rsidRPr="00391A9A">
        <w:rPr>
          <w:rFonts w:ascii="Arial" w:hAnsi="Arial" w:cs="Arial"/>
          <w:kern w:val="0"/>
        </w:rPr>
        <w:t>. Result of Risk of Bias (</w:t>
      </w:r>
      <w:proofErr w:type="spellStart"/>
      <w:r w:rsidRPr="00391A9A">
        <w:rPr>
          <w:rFonts w:ascii="Arial" w:hAnsi="Arial" w:cs="Arial"/>
          <w:kern w:val="0"/>
        </w:rPr>
        <w:t>RoB</w:t>
      </w:r>
      <w:proofErr w:type="spellEnd"/>
      <w:r w:rsidRPr="00391A9A">
        <w:rPr>
          <w:rFonts w:ascii="Arial" w:hAnsi="Arial" w:cs="Arial"/>
          <w:kern w:val="0"/>
        </w:rPr>
        <w:t xml:space="preserve">) Assessment of studies </w:t>
      </w:r>
      <w:r w:rsidRPr="00391A9A">
        <w:rPr>
          <w:rFonts w:ascii="Arial" w:hAnsi="Arial" w:cs="Arial"/>
          <w:i/>
          <w:iCs/>
          <w:kern w:val="0"/>
          <w:vertAlign w:val="superscript"/>
        </w:rPr>
        <w:t>a</w:t>
      </w:r>
    </w:p>
    <w:tbl>
      <w:tblPr>
        <w:tblW w:w="142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7C7C7C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440"/>
        <w:gridCol w:w="1350"/>
        <w:gridCol w:w="1620"/>
        <w:gridCol w:w="1710"/>
        <w:gridCol w:w="1440"/>
        <w:gridCol w:w="1367"/>
        <w:gridCol w:w="1243"/>
      </w:tblGrid>
      <w:tr w:rsidR="003931D1" w:rsidRPr="00897FBA" w14:paraId="6D70DA0B" w14:textId="77777777" w:rsidTr="00C9735A">
        <w:trPr>
          <w:trHeight w:val="20"/>
          <w:tblHeader/>
        </w:trPr>
        <w:tc>
          <w:tcPr>
            <w:tcW w:w="24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51DC3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Sources</w:t>
            </w:r>
          </w:p>
        </w:tc>
        <w:tc>
          <w:tcPr>
            <w:tcW w:w="10547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3BE12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Risk of Bias Judgement for Domain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F98AD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Overall </w:t>
            </w:r>
            <w:proofErr w:type="spellStart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RoB</w:t>
            </w:r>
            <w:proofErr w:type="spellEnd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 Judgement of the Result</w:t>
            </w:r>
          </w:p>
        </w:tc>
      </w:tr>
      <w:tr w:rsidR="003931D1" w:rsidRPr="00897FBA" w14:paraId="0E36E0DC" w14:textId="77777777" w:rsidTr="00C9735A">
        <w:trPr>
          <w:trHeight w:val="20"/>
          <w:tblHeader/>
        </w:trPr>
        <w:tc>
          <w:tcPr>
            <w:tcW w:w="243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69D6DA" w14:textId="77777777" w:rsidR="003931D1" w:rsidRPr="00897FBA" w:rsidRDefault="003931D1" w:rsidP="00C9735A">
            <w:pPr>
              <w:adjustRightInd w:val="0"/>
              <w:snapToGrid w:val="0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4309B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Bias due to confounding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961C2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Bias in the selection of participants in the study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812D6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Bias in the classification of interventions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78F48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09A72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Bias due to missing data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1C05C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Bias in measurement of outcomes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D650F" w14:textId="77777777" w:rsidR="003931D1" w:rsidRPr="00897FBA" w:rsidRDefault="003931D1" w:rsidP="00C9735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Bias in selection of reported result</w:t>
            </w:r>
          </w:p>
        </w:tc>
        <w:tc>
          <w:tcPr>
            <w:tcW w:w="124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FEACFE9" w14:textId="77777777" w:rsidR="003931D1" w:rsidRPr="00897FBA" w:rsidRDefault="003931D1" w:rsidP="00C9735A">
            <w:pPr>
              <w:adjustRightInd w:val="0"/>
              <w:snapToGrid w:val="0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3931D1" w:rsidRPr="00897FBA" w14:paraId="7D92837C" w14:textId="77777777" w:rsidTr="00C9735A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D08C6" w14:textId="53EC5B33" w:rsidR="003931D1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Dash 2002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67E42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No Information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653C9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Low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92D7F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Moderate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33522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No Information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A2494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Moderate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A29B0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E42AC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Moderate 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06C2B" w14:textId="77777777" w:rsidR="003931D1" w:rsidRPr="00897FBA" w:rsidRDefault="003931D1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</w:tr>
      <w:tr w:rsidR="00540C42" w:rsidRPr="00897FBA" w14:paraId="70736B85" w14:textId="77777777" w:rsidTr="00C9735A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B3264" w14:textId="396D96E6" w:rsidR="00540C42" w:rsidRPr="00897FBA" w:rsidRDefault="00540C42" w:rsidP="00897FBA">
            <w:pPr>
              <w:adjustRightInd w:val="0"/>
              <w:snapToGrid w:val="0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897FBA">
              <w:rPr>
                <w:rFonts w:ascii="Arial" w:hAnsi="Arial" w:cs="Arial"/>
                <w:sz w:val="18"/>
                <w:szCs w:val="18"/>
              </w:rPr>
              <w:t>Natalin</w:t>
            </w:r>
            <w:proofErr w:type="spellEnd"/>
            <w:r w:rsidRPr="00897FBA">
              <w:rPr>
                <w:rFonts w:ascii="Arial" w:hAnsi="Arial" w:cs="Arial"/>
                <w:sz w:val="18"/>
                <w:szCs w:val="18"/>
              </w:rPr>
              <w:t xml:space="preserve">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91A65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Mode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6561B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2133D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8E54D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8227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B0170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F57D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Moderat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0810C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</w:tr>
      <w:tr w:rsidR="00540C42" w:rsidRPr="00897FBA" w14:paraId="26BA4531" w14:textId="77777777" w:rsidTr="00540C42">
        <w:tblPrEx>
          <w:shd w:val="clear" w:color="auto" w:fill="D6D6D6"/>
        </w:tblPrEx>
        <w:trPr>
          <w:trHeight w:val="34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B612" w14:textId="2F002E64" w:rsidR="00540C42" w:rsidRPr="00897FBA" w:rsidRDefault="00540C42" w:rsidP="00897FBA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897FBA">
              <w:rPr>
                <w:rFonts w:ascii="Arial" w:hAnsi="Arial" w:cs="Arial"/>
                <w:sz w:val="18"/>
                <w:szCs w:val="18"/>
              </w:rPr>
              <w:t>Best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5819E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A6344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EEB83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DE931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C627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9BFB3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C27D8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15FEF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</w:tr>
      <w:tr w:rsidR="00540C42" w:rsidRPr="00897FBA" w14:paraId="338FDFB2" w14:textId="77777777" w:rsidTr="00C9735A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D3BD2" w14:textId="474730B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Delorme </w:t>
            </w:r>
            <w:r w:rsidRPr="00897FBA">
              <w:rPr>
                <w:rFonts w:ascii="Arial" w:hAnsi="Arial" w:cs="Arial" w:hint="eastAsia"/>
                <w:kern w:val="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CCB04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4F97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265A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B2402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No Inform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14E58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77C48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7A8BA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Moderat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0C7DB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</w:tr>
      <w:tr w:rsidR="00540C42" w:rsidRPr="00897FBA" w14:paraId="62711D15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57FEA" w14:textId="305F4AB9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Drăguţescu</w:t>
            </w:r>
            <w:proofErr w:type="spellEnd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 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8FC16" w14:textId="5765D3F9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BCE27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0992A" w14:textId="7277AE9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0C8C9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38968" w14:textId="47A25F0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No inform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B3213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Low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CD94D" w14:textId="7777777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Moderat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8FCA4" w14:textId="14C8614C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</w:tr>
      <w:tr w:rsidR="00540C42" w:rsidRPr="00897FBA" w14:paraId="67C31110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5C929" w14:textId="07033F12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Caskurlu</w:t>
            </w:r>
            <w:proofErr w:type="spellEnd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2DCB3" w14:textId="02385B2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9785A" w14:textId="470E419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AC673" w14:textId="08F6DD7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F4A1" w14:textId="019B74D4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4AFEF" w14:textId="43DDA4E2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E4FCC" w14:textId="310233A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81521" w14:textId="322DD106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Moderat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F92E4" w14:textId="6B654C3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</w:rPr>
              <w:t xml:space="preserve">Serious </w:t>
            </w:r>
          </w:p>
        </w:tc>
      </w:tr>
      <w:tr w:rsidR="00540C42" w:rsidRPr="00897FBA" w14:paraId="400F127A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4FF3B" w14:textId="62AF31D4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Chew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07AB6" w14:textId="5783330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070C1" w14:textId="7976A171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297BE" w14:textId="561DA6E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448FD" w14:textId="61305DB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0DA24" w14:textId="302DA491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D74D0" w14:textId="7A61C4DC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73251" w14:textId="1DE70738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236D9" w14:textId="5B501C7C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</w:tr>
      <w:tr w:rsidR="00540C42" w:rsidRPr="00897FBA" w14:paraId="302D539D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7077B" w14:textId="7B7D6322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Pompeo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6C1D7" w14:textId="03D4922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S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er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72BE0" w14:textId="5FCD3EA9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AF0E3" w14:textId="5009D97A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S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81D5D" w14:textId="2C7A0ACC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N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 inform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B5E04" w14:textId="283A1E1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N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 inform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28237" w14:textId="28020520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S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eriou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A4BC0" w14:textId="0D7BDF4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8E16F" w14:textId="28A94C2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Serious</w:t>
            </w:r>
          </w:p>
        </w:tc>
      </w:tr>
      <w:tr w:rsidR="00540C42" w:rsidRPr="00897FBA" w14:paraId="1935E058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A69B7" w14:textId="269BDFAC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Sari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6469A" w14:textId="1AA6061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F79D6" w14:textId="7E3DA07A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1ABD6" w14:textId="570C5FAD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9E0D8" w14:textId="29D96014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N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 xml:space="preserve">o informa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3C6D7" w14:textId="3B19948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FF010" w14:textId="3F90A98F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95400" w14:textId="6FA8D00D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87B0F" w14:textId="5850D600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</w:tr>
      <w:tr w:rsidR="00540C42" w:rsidRPr="00897FBA" w14:paraId="08111EAB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0A51" w14:textId="20AA0D3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Alkan</w:t>
            </w:r>
            <w:proofErr w:type="spellEnd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087E3" w14:textId="0FB0C2B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9EDBA" w14:textId="1B87BF0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1BF62" w14:textId="24E3465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7B8AB" w14:textId="3D3EBE10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N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 xml:space="preserve">o informa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43617" w14:textId="5BA75F74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BE324" w14:textId="3F05CCB1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5C205" w14:textId="16EC639D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10532" w14:textId="5B753FB0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</w:tr>
      <w:tr w:rsidR="00540C42" w:rsidRPr="00897FBA" w14:paraId="47C912DF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7431A" w14:textId="2A34EC9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Doizi</w:t>
            </w:r>
            <w:proofErr w:type="spellEnd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5FCE3" w14:textId="51899A4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34C08" w14:textId="6051CB6E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8B842" w14:textId="7BA25EDA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17E4A" w14:textId="1A70EC2E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AD35" w14:textId="668E2B2A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F994D" w14:textId="1CB01A26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M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91104" w14:textId="2C262D2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Low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E8B77" w14:textId="40A158D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Moderate</w:t>
            </w:r>
          </w:p>
        </w:tc>
      </w:tr>
      <w:tr w:rsidR="00540C42" w:rsidRPr="00897FBA" w14:paraId="412C680E" w14:textId="77777777" w:rsidTr="00540C42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26118" w14:textId="01D1004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Doluoglu</w:t>
            </w:r>
            <w:proofErr w:type="spellEnd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389DE" w14:textId="2DC1883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CF3AC" w14:textId="70626B79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CE825" w14:textId="1C0221F0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CB68" w14:textId="4A4B9BF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200D7" w14:textId="5A55AAB3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70A75" w14:textId="70DA9178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8CF85" w14:textId="48D2A82B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DF0D2" w14:textId="4FACC779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  <w:lang w:eastAsia="zh-CN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</w:tr>
      <w:tr w:rsidR="00540C42" w:rsidRPr="00897FBA" w14:paraId="696CC5EF" w14:textId="77777777" w:rsidTr="00C9735A">
        <w:tblPrEx>
          <w:shd w:val="clear" w:color="auto" w:fill="D6D6D6"/>
        </w:tblPrEx>
        <w:trPr>
          <w:trHeight w:val="20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3C02B" w14:textId="138DCA71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>Krambeck</w:t>
            </w:r>
            <w:proofErr w:type="spellEnd"/>
            <w:r w:rsidRPr="00897FBA">
              <w:rPr>
                <w:rFonts w:ascii="Arial" w:hAnsi="Arial" w:cs="Arial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01D38" w14:textId="108A655F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S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erio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DC0E4" w14:textId="285FAC61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DB29C" w14:textId="7964C7EC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L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9E4F7" w14:textId="2A569BE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1867D" w14:textId="57A7A770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M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ode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12A13" w14:textId="55CF4835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S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eriou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7F6E1" w14:textId="0C11EEE7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S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eriou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6DB03" w14:textId="2706B8A2" w:rsidR="00540C42" w:rsidRPr="00897FBA" w:rsidRDefault="00540C42" w:rsidP="00897FBA">
            <w:pPr>
              <w:pStyle w:val="BodyB"/>
              <w:adjustRightInd w:val="0"/>
              <w:snapToGrid w:val="0"/>
              <w:spacing w:line="20" w:lineRule="atLeast"/>
              <w:ind w:firstLine="0"/>
              <w:rPr>
                <w:rFonts w:ascii="Arial" w:eastAsia="宋体" w:hAnsi="Arial" w:cs="Arial"/>
                <w:sz w:val="18"/>
                <w:szCs w:val="22"/>
              </w:rPr>
            </w:pPr>
            <w:r w:rsidRPr="00897FBA">
              <w:rPr>
                <w:rFonts w:ascii="Arial" w:eastAsia="宋体" w:hAnsi="Arial" w:cs="Arial" w:hint="eastAsia"/>
                <w:sz w:val="18"/>
                <w:szCs w:val="22"/>
                <w:lang w:eastAsia="zh-CN"/>
              </w:rPr>
              <w:t>S</w:t>
            </w:r>
            <w:r w:rsidRPr="00897FBA">
              <w:rPr>
                <w:rFonts w:ascii="Arial" w:eastAsia="宋体" w:hAnsi="Arial" w:cs="Arial"/>
                <w:sz w:val="18"/>
                <w:szCs w:val="22"/>
                <w:lang w:eastAsia="zh-CN"/>
              </w:rPr>
              <w:t>erious</w:t>
            </w:r>
          </w:p>
        </w:tc>
      </w:tr>
    </w:tbl>
    <w:p w14:paraId="4CBE4475" w14:textId="1591021C" w:rsidR="003931D1" w:rsidRPr="00B667E9" w:rsidRDefault="003931D1" w:rsidP="00B667E9">
      <w:pPr>
        <w:pStyle w:val="BodyB"/>
        <w:adjustRightInd w:val="0"/>
        <w:snapToGrid w:val="0"/>
        <w:spacing w:line="276" w:lineRule="auto"/>
        <w:ind w:firstLine="0"/>
        <w:rPr>
          <w:rFonts w:ascii="Arial" w:hAnsi="Arial" w:cs="Arial" w:hint="eastAsia"/>
          <w:kern w:val="0"/>
          <w:sz w:val="21"/>
          <w:szCs w:val="16"/>
        </w:rPr>
      </w:pPr>
      <w:r w:rsidRPr="00897FBA">
        <w:rPr>
          <w:rFonts w:ascii="Arial" w:hAnsi="Arial" w:cs="Arial"/>
          <w:i/>
          <w:iCs/>
          <w:kern w:val="0"/>
          <w:sz w:val="21"/>
          <w:szCs w:val="16"/>
        </w:rPr>
        <w:t xml:space="preserve">Note: </w:t>
      </w:r>
      <w:r w:rsidRPr="00897FBA">
        <w:rPr>
          <w:rFonts w:ascii="Arial" w:hAnsi="Arial" w:cs="Arial"/>
          <w:i/>
          <w:iCs/>
          <w:kern w:val="0"/>
          <w:sz w:val="21"/>
          <w:szCs w:val="16"/>
          <w:vertAlign w:val="superscript"/>
        </w:rPr>
        <w:t>a</w:t>
      </w:r>
      <w:r w:rsidRPr="00897FBA">
        <w:rPr>
          <w:rFonts w:ascii="Arial" w:hAnsi="Arial" w:cs="Arial"/>
          <w:i/>
          <w:iCs/>
          <w:kern w:val="0"/>
          <w:sz w:val="21"/>
          <w:szCs w:val="16"/>
        </w:rPr>
        <w:t xml:space="preserve"> </w:t>
      </w:r>
      <w:r w:rsidRPr="00897FBA">
        <w:rPr>
          <w:rFonts w:ascii="Arial" w:hAnsi="Arial" w:cs="Arial"/>
          <w:kern w:val="0"/>
          <w:sz w:val="21"/>
          <w:szCs w:val="16"/>
        </w:rPr>
        <w:t xml:space="preserve">= Based on assessment using ROBINS-I tool by Sterne JAC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Hernán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MA, Reeves BC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Savović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J, Berkman ND, Viswanathan M, Henry D, Altman DG, Ansari MT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Boutron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I, Carpenter JR, Chan AW, Churchill R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Deeks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JJ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Hróbjartsson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A, Kirkham J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Jüni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P, Loke YK, Pigott TD, Ramsay CR, Regidor D, Rothstein HR, Sandhu L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Santaguida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PL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Schünemann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HJ, Shea B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Shrier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I, </w:t>
      </w:r>
      <w:proofErr w:type="spellStart"/>
      <w:r w:rsidRPr="00897FBA">
        <w:rPr>
          <w:rFonts w:ascii="Arial" w:hAnsi="Arial" w:cs="Arial"/>
          <w:kern w:val="0"/>
          <w:sz w:val="21"/>
          <w:szCs w:val="16"/>
        </w:rPr>
        <w:t>Tugwell</w:t>
      </w:r>
      <w:proofErr w:type="spellEnd"/>
      <w:r w:rsidRPr="00897FBA">
        <w:rPr>
          <w:rFonts w:ascii="Arial" w:hAnsi="Arial" w:cs="Arial"/>
          <w:kern w:val="0"/>
          <w:sz w:val="21"/>
          <w:szCs w:val="16"/>
        </w:rPr>
        <w:t xml:space="preserve"> P, Turner L, Valentine JC, Waddington H, Waters E, Wells GA, Whiting PF, Higgins JPT. ROBINS-I: a tool for assessing risk of bias in non-randomized studies of interventions</w:t>
      </w:r>
      <w:r w:rsidRPr="00897FBA">
        <w:rPr>
          <w:rFonts w:ascii="Arial" w:hAnsi="Arial" w:cs="Arial"/>
          <w:i/>
          <w:iCs/>
          <w:kern w:val="0"/>
          <w:sz w:val="21"/>
          <w:szCs w:val="16"/>
        </w:rPr>
        <w:t>. BMJ</w:t>
      </w:r>
      <w:r w:rsidRPr="00897FBA">
        <w:rPr>
          <w:rFonts w:ascii="Arial" w:hAnsi="Arial" w:cs="Arial"/>
          <w:kern w:val="0"/>
          <w:sz w:val="21"/>
          <w:szCs w:val="16"/>
        </w:rPr>
        <w:t xml:space="preserve"> 2016; 355; i4919.</w:t>
      </w:r>
    </w:p>
    <w:sectPr w:rsidR="003931D1" w:rsidRPr="00B667E9" w:rsidSect="003931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673D8A" w14:textId="77777777" w:rsidR="00130975" w:rsidRDefault="00130975" w:rsidP="00601320">
      <w:pPr>
        <w:spacing w:after="0" w:line="240" w:lineRule="auto"/>
      </w:pPr>
      <w:r>
        <w:separator/>
      </w:r>
    </w:p>
  </w:endnote>
  <w:endnote w:type="continuationSeparator" w:id="0">
    <w:p w14:paraId="263A09DB" w14:textId="77777777" w:rsidR="00130975" w:rsidRDefault="00130975" w:rsidP="00601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514DAE" w14:textId="77777777" w:rsidR="00130975" w:rsidRDefault="00130975" w:rsidP="00601320">
      <w:pPr>
        <w:spacing w:after="0" w:line="240" w:lineRule="auto"/>
      </w:pPr>
      <w:r>
        <w:separator/>
      </w:r>
    </w:p>
  </w:footnote>
  <w:footnote w:type="continuationSeparator" w:id="0">
    <w:p w14:paraId="27A03C80" w14:textId="77777777" w:rsidR="00130975" w:rsidRDefault="00130975" w:rsidP="00601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1D1"/>
    <w:rsid w:val="00130975"/>
    <w:rsid w:val="001F5F1F"/>
    <w:rsid w:val="003931D1"/>
    <w:rsid w:val="00540C42"/>
    <w:rsid w:val="00601320"/>
    <w:rsid w:val="00897FBA"/>
    <w:rsid w:val="00B6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1BC47"/>
  <w15:chartTrackingRefBased/>
  <w15:docId w15:val="{A5216CF1-E694-4791-A001-CAF14F15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1D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B">
    <w:name w:val="Body B"/>
    <w:rsid w:val="003931D1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</w:pPr>
    <w:rPr>
      <w:rFonts w:ascii="Times New Roman" w:hAnsi="Times New Roman" w:cs="Arial Unicode MS"/>
      <w:color w:val="000000"/>
      <w:kern w:val="24"/>
      <w:sz w:val="24"/>
      <w:szCs w:val="24"/>
      <w:u w:color="000000"/>
      <w:bdr w:val="nil"/>
      <w:lang w:eastAsia="en-US"/>
    </w:rPr>
  </w:style>
  <w:style w:type="paragraph" w:styleId="a3">
    <w:name w:val="header"/>
    <w:basedOn w:val="a"/>
    <w:link w:val="a4"/>
    <w:uiPriority w:val="99"/>
    <w:unhideWhenUsed/>
    <w:rsid w:val="00601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320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3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320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A469A-8B65-4568-B202-C9D60E693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 王</dc:creator>
  <cp:keywords/>
  <dc:description/>
  <cp:lastModifiedBy>炜 王</cp:lastModifiedBy>
  <cp:revision>4</cp:revision>
  <dcterms:created xsi:type="dcterms:W3CDTF">2020-09-28T14:04:00Z</dcterms:created>
  <dcterms:modified xsi:type="dcterms:W3CDTF">2020-10-08T14:31:00Z</dcterms:modified>
</cp:coreProperties>
</file>